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3B1" w:rsidRPr="00EE004D" w:rsidRDefault="001613B1" w:rsidP="001613B1">
      <w:pPr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8"/>
          <w:szCs w:val="28"/>
        </w:rPr>
        <w:t>Supplement table 1 D</w:t>
      </w:r>
      <w:r w:rsidRPr="009A0C44">
        <w:rPr>
          <w:rFonts w:ascii="Times New Roman" w:hAnsi="Times New Roman" w:cs="Times New Roman"/>
          <w:kern w:val="0"/>
          <w:sz w:val="28"/>
          <w:szCs w:val="28"/>
        </w:rPr>
        <w:t xml:space="preserve">ata filtering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and</w:t>
      </w:r>
      <w:r w:rsidRPr="009A0C44">
        <w:rPr>
          <w:rFonts w:ascii="Times New Roman" w:hAnsi="Times New Roman" w:cs="Times New Roman"/>
          <w:kern w:val="0"/>
          <w:sz w:val="28"/>
          <w:szCs w:val="28"/>
        </w:rPr>
        <w:t xml:space="preserve"> Statistical analysis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results </w:t>
      </w:r>
    </w:p>
    <w:tbl>
      <w:tblPr>
        <w:tblW w:w="10241" w:type="dxa"/>
        <w:tblInd w:w="-962" w:type="dxa"/>
        <w:tblLook w:val="04A0"/>
      </w:tblPr>
      <w:tblGrid>
        <w:gridCol w:w="3160"/>
        <w:gridCol w:w="1880"/>
        <w:gridCol w:w="1633"/>
        <w:gridCol w:w="1701"/>
        <w:gridCol w:w="1867"/>
      </w:tblGrid>
      <w:tr w:rsidR="001613B1" w:rsidRPr="005059DC" w:rsidTr="00DC35A5">
        <w:trPr>
          <w:trHeight w:val="28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Reads Nu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,163,0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,948,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,261,90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,095,052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ases Nu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174,458,1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542,323,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689,285,3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714,257,800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Reads Nu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,608,35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,439,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,242,97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,534,452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lean Reads </w:t>
            </w:r>
            <w:proofErr w:type="gramStart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(</w:t>
            </w:r>
            <w:proofErr w:type="gramEnd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5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56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Bases Nu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,091,252,5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915,998,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236,446,1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930,167,800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-quality Reads Nu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780,94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754,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742,35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856,102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-quality Reads </w:t>
            </w:r>
            <w:proofErr w:type="gramStart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(</w:t>
            </w:r>
            <w:proofErr w:type="gramEnd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1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pter polluted Reads Nu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592,72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642,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977,96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577,946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dapter polluted Reads </w:t>
            </w:r>
            <w:proofErr w:type="gramStart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(</w:t>
            </w:r>
            <w:proofErr w:type="gramEnd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w Q30 Bases </w:t>
            </w:r>
            <w:proofErr w:type="gramStart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(</w:t>
            </w:r>
            <w:proofErr w:type="gramEnd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15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lean Q30 Bases </w:t>
            </w:r>
            <w:proofErr w:type="gramStart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(</w:t>
            </w:r>
            <w:proofErr w:type="gramEnd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1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NA</w:t>
            </w:r>
            <w:proofErr w:type="spellEnd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apping Reads Nu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,03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,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,6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,552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NA</w:t>
            </w:r>
            <w:proofErr w:type="spellEnd"/>
            <w:proofErr w:type="gramEnd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apping Rate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Clean Reads Nu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,427,3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,327,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,944,36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,407,900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Clean Bases Nu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,064,097,4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899,180,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191,654,6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911,185,000</w:t>
            </w:r>
          </w:p>
        </w:tc>
      </w:tr>
      <w:tr w:rsidR="001613B1" w:rsidRPr="005059DC" w:rsidTr="00DC35A5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tal </w:t>
            </w:r>
            <w:proofErr w:type="gramStart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0(</w:t>
            </w:r>
            <w:proofErr w:type="gramEnd"/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9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9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3B1" w:rsidRPr="005059DC" w:rsidRDefault="001613B1" w:rsidP="00DC3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59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01</w:t>
            </w:r>
          </w:p>
        </w:tc>
      </w:tr>
    </w:tbl>
    <w:p w:rsidR="00B75D34" w:rsidRDefault="00B75D34"/>
    <w:sectPr w:rsidR="00B75D34" w:rsidSect="00B75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613B1"/>
    <w:rsid w:val="001613B1"/>
    <w:rsid w:val="00B75D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3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ren</dc:creator>
  <cp:lastModifiedBy>shuren</cp:lastModifiedBy>
  <cp:revision>1</cp:revision>
  <dcterms:created xsi:type="dcterms:W3CDTF">2017-11-23T03:24:00Z</dcterms:created>
  <dcterms:modified xsi:type="dcterms:W3CDTF">2017-11-23T03:25:00Z</dcterms:modified>
</cp:coreProperties>
</file>